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3C766" w14:textId="0254C892" w:rsidR="00034621" w:rsidRPr="006648E6" w:rsidRDefault="006648E6" w:rsidP="00410D5D">
      <w:pPr>
        <w:pStyle w:val="AralkYok"/>
        <w:rPr>
          <w:rFonts w:ascii="Times New Roman" w:hAnsi="Times New Roman" w:cs="Times New Roman"/>
          <w:b/>
          <w:bCs/>
          <w:sz w:val="24"/>
          <w:szCs w:val="24"/>
        </w:rPr>
      </w:pPr>
      <w:r w:rsidRPr="006648E6">
        <w:rPr>
          <w:rFonts w:ascii="Times New Roman" w:hAnsi="Times New Roman" w:cs="Times New Roman"/>
          <w:b/>
          <w:bCs/>
          <w:sz w:val="24"/>
          <w:szCs w:val="24"/>
        </w:rPr>
        <w:t>Suppelementary Table</w:t>
      </w:r>
    </w:p>
    <w:p w14:paraId="5405ECA8" w14:textId="77777777" w:rsidR="006648E6" w:rsidRPr="00F258AD" w:rsidRDefault="006648E6" w:rsidP="00410D5D">
      <w:pPr>
        <w:pStyle w:val="AralkYok"/>
      </w:pPr>
    </w:p>
    <w:p w14:paraId="711E7D18" w14:textId="39B1F64F" w:rsidR="00474430" w:rsidRPr="006648E6" w:rsidRDefault="00193BB7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8F343E" w:rsidRPr="006648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648E6">
        <w:rPr>
          <w:rFonts w:ascii="Times New Roman" w:hAnsi="Times New Roman" w:cs="Times New Roman"/>
          <w:sz w:val="20"/>
          <w:szCs w:val="20"/>
        </w:rPr>
        <w:t xml:space="preserve"> Skin cancer knowledge, risk factors, and prevention behaviors (score range: 0–18)</w:t>
      </w:r>
    </w:p>
    <w:p w14:paraId="3344E831" w14:textId="28DF13A8" w:rsidR="00AE7651" w:rsidRPr="006648E6" w:rsidRDefault="00AE7651" w:rsidP="00AE7651">
      <w:pPr>
        <w:pBdr>
          <w:bottom w:val="single" w:sz="4" w:space="1" w:color="auto"/>
        </w:pBd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The Skin Cancer Knowledge Score (SCKS) was based on the following questions. </w:t>
      </w:r>
    </w:p>
    <w:p w14:paraId="786E21CB" w14:textId="1B040E18" w:rsidR="00193BB7" w:rsidRPr="006648E6" w:rsidRDefault="00193BB7" w:rsidP="00193BB7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tems</w:t>
      </w:r>
    </w:p>
    <w:p w14:paraId="024B6426" w14:textId="77777777" w:rsidR="00193BB7" w:rsidRPr="006648E6" w:rsidRDefault="00193BB7" w:rsidP="00193BB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14:paraId="0A879C58" w14:textId="77777777" w:rsidR="00F258AD" w:rsidRPr="006648E6" w:rsidRDefault="00F258AD" w:rsidP="00F258AD">
      <w:pPr>
        <w:spacing w:after="161"/>
        <w:ind w:left="10" w:hanging="10"/>
        <w:rPr>
          <w:rFonts w:ascii="Times New Roman" w:hAnsi="Times New Roman" w:cs="Times New Roman"/>
          <w:sz w:val="20"/>
          <w:szCs w:val="20"/>
        </w:rPr>
      </w:pPr>
      <w:bookmarkStart w:id="0" w:name="_Hlk205624923"/>
      <w:bookmarkStart w:id="1" w:name="_Hlk205624958"/>
      <w:bookmarkStart w:id="2" w:name="_Hlk205624993"/>
      <w:r w:rsidRPr="006648E6">
        <w:rPr>
          <w:rFonts w:ascii="Times New Roman" w:hAnsi="Times New Roman" w:cs="Times New Roman"/>
          <w:sz w:val="20"/>
          <w:szCs w:val="20"/>
        </w:rPr>
        <w:t xml:space="preserve">1. What type of UV radiation reaches the Earth most? </w:t>
      </w:r>
      <w:bookmarkEnd w:id="0"/>
    </w:p>
    <w:p w14:paraId="0F859C43" w14:textId="77777777" w:rsidR="00F258AD" w:rsidRPr="006648E6" w:rsidRDefault="00F258AD" w:rsidP="00F258AD">
      <w:pPr>
        <w:numPr>
          <w:ilvl w:val="0"/>
          <w:numId w:val="1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UVA</w:t>
      </w:r>
    </w:p>
    <w:p w14:paraId="13C863F9" w14:textId="58529E34" w:rsidR="00F258AD" w:rsidRPr="006648E6" w:rsidRDefault="00F258AD" w:rsidP="00F258AD">
      <w:pPr>
        <w:numPr>
          <w:ilvl w:val="0"/>
          <w:numId w:val="1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UVB</w:t>
      </w:r>
    </w:p>
    <w:p w14:paraId="09B012B0" w14:textId="77777777" w:rsidR="00F258AD" w:rsidRPr="006648E6" w:rsidRDefault="00F258AD" w:rsidP="00F258AD">
      <w:pPr>
        <w:numPr>
          <w:ilvl w:val="0"/>
          <w:numId w:val="1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UVC</w:t>
      </w:r>
    </w:p>
    <w:p w14:paraId="42C9AB80" w14:textId="77777777" w:rsidR="00F258AD" w:rsidRPr="006648E6" w:rsidRDefault="00F258AD" w:rsidP="00F258AD">
      <w:pPr>
        <w:numPr>
          <w:ilvl w:val="0"/>
          <w:numId w:val="1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bookmarkEnd w:id="1"/>
    <w:p w14:paraId="4DC524DE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2. What type of UV radiation is most linked to skin cancer? </w:t>
      </w:r>
    </w:p>
    <w:p w14:paraId="1F242A8C" w14:textId="77777777" w:rsidR="00F258AD" w:rsidRPr="006648E6" w:rsidRDefault="00F258AD" w:rsidP="00F258AD">
      <w:pPr>
        <w:numPr>
          <w:ilvl w:val="0"/>
          <w:numId w:val="2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UVA</w:t>
      </w:r>
    </w:p>
    <w:p w14:paraId="498104CA" w14:textId="77777777" w:rsidR="00F258AD" w:rsidRPr="006648E6" w:rsidRDefault="00F258AD" w:rsidP="00F258AD">
      <w:pPr>
        <w:numPr>
          <w:ilvl w:val="0"/>
          <w:numId w:val="2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UVB</w:t>
      </w:r>
    </w:p>
    <w:p w14:paraId="75A1A19B" w14:textId="77777777" w:rsidR="00F258AD" w:rsidRPr="006648E6" w:rsidRDefault="00F258AD" w:rsidP="00F258AD">
      <w:pPr>
        <w:numPr>
          <w:ilvl w:val="0"/>
          <w:numId w:val="2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UVC</w:t>
      </w:r>
    </w:p>
    <w:p w14:paraId="54C1AA8C" w14:textId="77777777" w:rsidR="00F258AD" w:rsidRPr="006648E6" w:rsidRDefault="00F258AD" w:rsidP="00F258AD">
      <w:pPr>
        <w:numPr>
          <w:ilvl w:val="0"/>
          <w:numId w:val="2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p w14:paraId="24B8A4C9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3. What is the most common form of skin cancer? </w:t>
      </w:r>
    </w:p>
    <w:p w14:paraId="5A968A62" w14:textId="77777777" w:rsidR="00F258AD" w:rsidRPr="006648E6" w:rsidRDefault="00F258AD" w:rsidP="00F258AD">
      <w:pPr>
        <w:numPr>
          <w:ilvl w:val="0"/>
          <w:numId w:val="3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Squamous cell carcinoma</w:t>
      </w:r>
    </w:p>
    <w:p w14:paraId="5C47C9DC" w14:textId="77777777" w:rsidR="00F258AD" w:rsidRPr="006648E6" w:rsidRDefault="00F258AD" w:rsidP="00F258AD">
      <w:pPr>
        <w:numPr>
          <w:ilvl w:val="0"/>
          <w:numId w:val="3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Basal cell carcinoma</w:t>
      </w:r>
    </w:p>
    <w:p w14:paraId="4917EB37" w14:textId="77777777" w:rsidR="00F258AD" w:rsidRPr="006648E6" w:rsidRDefault="00F258AD" w:rsidP="00F258AD">
      <w:pPr>
        <w:numPr>
          <w:ilvl w:val="0"/>
          <w:numId w:val="3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Melanoma</w:t>
      </w:r>
    </w:p>
    <w:p w14:paraId="35A78535" w14:textId="77777777" w:rsidR="00F258AD" w:rsidRPr="006648E6" w:rsidRDefault="00F258AD" w:rsidP="00F258AD">
      <w:pPr>
        <w:numPr>
          <w:ilvl w:val="0"/>
          <w:numId w:val="3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p w14:paraId="76AE0F21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4. What type of skin cancer has the highest mortality rate?</w:t>
      </w:r>
    </w:p>
    <w:p w14:paraId="0E874CC4" w14:textId="77777777" w:rsidR="00F258AD" w:rsidRPr="006648E6" w:rsidRDefault="00F258AD" w:rsidP="00F258AD">
      <w:pPr>
        <w:numPr>
          <w:ilvl w:val="0"/>
          <w:numId w:val="4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Squamous cell carcinoma</w:t>
      </w:r>
    </w:p>
    <w:p w14:paraId="7798C4B4" w14:textId="77777777" w:rsidR="00F258AD" w:rsidRPr="006648E6" w:rsidRDefault="00F258AD" w:rsidP="00F258AD">
      <w:pPr>
        <w:numPr>
          <w:ilvl w:val="0"/>
          <w:numId w:val="4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Basal cell carcinoma</w:t>
      </w:r>
    </w:p>
    <w:p w14:paraId="3ABF34DD" w14:textId="77777777" w:rsidR="00F258AD" w:rsidRPr="006648E6" w:rsidRDefault="00F258AD" w:rsidP="00F258AD">
      <w:pPr>
        <w:numPr>
          <w:ilvl w:val="0"/>
          <w:numId w:val="4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Melanoma</w:t>
      </w:r>
    </w:p>
    <w:p w14:paraId="545BC558" w14:textId="77777777" w:rsidR="00F258AD" w:rsidRPr="006648E6" w:rsidRDefault="00F258AD" w:rsidP="00F258AD">
      <w:pPr>
        <w:numPr>
          <w:ilvl w:val="0"/>
          <w:numId w:val="4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p w14:paraId="5FAEB09C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5. Having numerous melanocytic nevi is a risk factor for skin cancer. </w:t>
      </w:r>
    </w:p>
    <w:p w14:paraId="4BBA433D" w14:textId="77777777" w:rsidR="00F258AD" w:rsidRPr="006648E6" w:rsidRDefault="00F258AD" w:rsidP="00F258AD">
      <w:pPr>
        <w:numPr>
          <w:ilvl w:val="0"/>
          <w:numId w:val="5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True</w:t>
      </w:r>
    </w:p>
    <w:p w14:paraId="43B24A96" w14:textId="77777777" w:rsidR="00F258AD" w:rsidRPr="006648E6" w:rsidRDefault="00F258AD" w:rsidP="00F258AD">
      <w:pPr>
        <w:numPr>
          <w:ilvl w:val="0"/>
          <w:numId w:val="5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False</w:t>
      </w:r>
    </w:p>
    <w:p w14:paraId="29E424A6" w14:textId="77777777" w:rsidR="00F258AD" w:rsidRPr="006648E6" w:rsidRDefault="00F258AD" w:rsidP="00F258AD">
      <w:pPr>
        <w:numPr>
          <w:ilvl w:val="0"/>
          <w:numId w:val="5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p w14:paraId="305ECB13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6. Melanoma develops only from pre-existing melanocytic nevi.</w:t>
      </w:r>
    </w:p>
    <w:p w14:paraId="3FA1586A" w14:textId="77777777" w:rsidR="00F258AD" w:rsidRPr="006648E6" w:rsidRDefault="00F258AD" w:rsidP="00F258AD">
      <w:pPr>
        <w:numPr>
          <w:ilvl w:val="0"/>
          <w:numId w:val="17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True</w:t>
      </w:r>
    </w:p>
    <w:p w14:paraId="2BC9C369" w14:textId="77777777" w:rsidR="00F258AD" w:rsidRPr="006648E6" w:rsidRDefault="00F258AD" w:rsidP="00F258AD">
      <w:pPr>
        <w:numPr>
          <w:ilvl w:val="0"/>
          <w:numId w:val="17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 xml:space="preserve">False </w:t>
      </w:r>
    </w:p>
    <w:p w14:paraId="765A5202" w14:textId="77777777" w:rsidR="00F258AD" w:rsidRPr="006648E6" w:rsidRDefault="00F258AD" w:rsidP="00F258AD">
      <w:pPr>
        <w:numPr>
          <w:ilvl w:val="0"/>
          <w:numId w:val="17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p w14:paraId="0208FFC8" w14:textId="77777777" w:rsidR="00F258AD" w:rsidRPr="006648E6" w:rsidRDefault="00F258AD" w:rsidP="00F258AD">
      <w:p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hAnsi="Times New Roman" w:cs="Times New Roman"/>
          <w:sz w:val="20"/>
          <w:szCs w:val="20"/>
        </w:rPr>
        <w:t>7.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Which of the following time intervals is considered the most dangerous for sun exposure?</w:t>
      </w:r>
    </w:p>
    <w:p w14:paraId="2E49423F" w14:textId="77777777" w:rsidR="00F258AD" w:rsidRPr="006648E6" w:rsidRDefault="00F258AD" w:rsidP="00F258AD">
      <w:pPr>
        <w:numPr>
          <w:ilvl w:val="0"/>
          <w:numId w:val="6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lastRenderedPageBreak/>
        <w:t>9:00 AM – 12:00 PM</w:t>
      </w:r>
    </w:p>
    <w:p w14:paraId="4B7F3345" w14:textId="77777777" w:rsidR="00F258AD" w:rsidRPr="006648E6" w:rsidRDefault="00F258AD" w:rsidP="00F258AD">
      <w:pPr>
        <w:numPr>
          <w:ilvl w:val="0"/>
          <w:numId w:val="6"/>
        </w:numPr>
        <w:spacing w:after="161" w:line="360" w:lineRule="auto"/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  <w:t xml:space="preserve">10:00 AM – 4:00 PM </w:t>
      </w:r>
    </w:p>
    <w:p w14:paraId="69DEBA60" w14:textId="77777777" w:rsidR="00F258AD" w:rsidRPr="006648E6" w:rsidRDefault="00F258AD" w:rsidP="00F258AD">
      <w:pPr>
        <w:numPr>
          <w:ilvl w:val="0"/>
          <w:numId w:val="6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2:00 PM – 6:00 PM</w:t>
      </w:r>
    </w:p>
    <w:p w14:paraId="20A0ECB0" w14:textId="77777777" w:rsidR="00F258AD" w:rsidRPr="006648E6" w:rsidRDefault="00F258AD" w:rsidP="00F258AD">
      <w:pPr>
        <w:numPr>
          <w:ilvl w:val="0"/>
          <w:numId w:val="6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4:00 PM – 8:00 PM</w:t>
      </w:r>
    </w:p>
    <w:p w14:paraId="58A4E06C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color w:val="202124"/>
          <w:sz w:val="20"/>
          <w:szCs w:val="20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8.</w:t>
      </w:r>
      <w:r w:rsidRPr="006648E6">
        <w:rPr>
          <w:rFonts w:ascii="Times New Roman" w:hAnsi="Times New Roman" w:cs="Times New Roman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color w:val="202124"/>
          <w:sz w:val="20"/>
          <w:szCs w:val="20"/>
        </w:rPr>
        <w:t xml:space="preserve">Tanned skin is not affected by the harmful effects of sunlight. </w:t>
      </w:r>
    </w:p>
    <w:p w14:paraId="484269D3" w14:textId="77777777" w:rsidR="00F258AD" w:rsidRPr="006648E6" w:rsidRDefault="00F258AD" w:rsidP="00F258AD">
      <w:pPr>
        <w:numPr>
          <w:ilvl w:val="0"/>
          <w:numId w:val="7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True</w:t>
      </w:r>
    </w:p>
    <w:p w14:paraId="36E28E48" w14:textId="77777777" w:rsidR="00F258AD" w:rsidRPr="006648E6" w:rsidRDefault="00F258AD" w:rsidP="00F258AD">
      <w:pPr>
        <w:numPr>
          <w:ilvl w:val="0"/>
          <w:numId w:val="7"/>
        </w:numPr>
        <w:spacing w:after="161"/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  <w:t>False</w:t>
      </w:r>
    </w:p>
    <w:p w14:paraId="2C7936B3" w14:textId="77777777" w:rsidR="00F258AD" w:rsidRPr="006648E6" w:rsidRDefault="00F258AD" w:rsidP="00F258AD">
      <w:pPr>
        <w:numPr>
          <w:ilvl w:val="0"/>
          <w:numId w:val="7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I don’t know</w:t>
      </w:r>
    </w:p>
    <w:p w14:paraId="41344300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9. Gradual tanning significantly reduces the harmful effects of prolonged sun exposure. </w:t>
      </w:r>
    </w:p>
    <w:p w14:paraId="0CFB25E7" w14:textId="77777777" w:rsidR="00F258AD" w:rsidRPr="006648E6" w:rsidRDefault="00F258AD" w:rsidP="00F258AD">
      <w:pPr>
        <w:numPr>
          <w:ilvl w:val="0"/>
          <w:numId w:val="8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True</w:t>
      </w:r>
    </w:p>
    <w:p w14:paraId="19E9CCA9" w14:textId="77777777" w:rsidR="00F258AD" w:rsidRPr="006648E6" w:rsidRDefault="00F258AD" w:rsidP="00F258AD">
      <w:pPr>
        <w:numPr>
          <w:ilvl w:val="0"/>
          <w:numId w:val="8"/>
        </w:numPr>
        <w:spacing w:after="161"/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  <w:t>False</w:t>
      </w:r>
    </w:p>
    <w:p w14:paraId="395D3CA5" w14:textId="77777777" w:rsidR="00F258AD" w:rsidRPr="006648E6" w:rsidRDefault="00F258AD" w:rsidP="00F258AD">
      <w:pPr>
        <w:numPr>
          <w:ilvl w:val="0"/>
          <w:numId w:val="8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I don’t know</w:t>
      </w:r>
    </w:p>
    <w:p w14:paraId="48EC6A32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10. It is safe to get a tan while wearing sunscreen. </w:t>
      </w:r>
    </w:p>
    <w:p w14:paraId="30B2DB5A" w14:textId="77777777" w:rsidR="00F258AD" w:rsidRPr="006648E6" w:rsidRDefault="00F258AD" w:rsidP="00F258AD">
      <w:pPr>
        <w:numPr>
          <w:ilvl w:val="0"/>
          <w:numId w:val="18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True</w:t>
      </w:r>
    </w:p>
    <w:p w14:paraId="5895E7B5" w14:textId="77777777" w:rsidR="00F258AD" w:rsidRPr="006648E6" w:rsidRDefault="00F258AD" w:rsidP="00F258AD">
      <w:pPr>
        <w:numPr>
          <w:ilvl w:val="0"/>
          <w:numId w:val="18"/>
        </w:numPr>
        <w:spacing w:after="161"/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  <w:t>False</w:t>
      </w:r>
    </w:p>
    <w:p w14:paraId="09E6E6B2" w14:textId="77777777" w:rsidR="00F258AD" w:rsidRPr="006648E6" w:rsidRDefault="00F258AD" w:rsidP="00F258AD">
      <w:pPr>
        <w:numPr>
          <w:ilvl w:val="0"/>
          <w:numId w:val="18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I don’t know</w:t>
      </w:r>
    </w:p>
    <w:p w14:paraId="7A2CE944" w14:textId="655EA02A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11. </w:t>
      </w:r>
      <w:r w:rsidR="009D42A6" w:rsidRPr="006648E6">
        <w:rPr>
          <w:rFonts w:ascii="Times New Roman" w:hAnsi="Times New Roman" w:cs="Times New Roman"/>
          <w:sz w:val="20"/>
          <w:szCs w:val="20"/>
        </w:rPr>
        <w:t>Which of the following best describes the protection provided by SPF 30 sunscreen?</w:t>
      </w:r>
    </w:p>
    <w:p w14:paraId="27FDD528" w14:textId="77777777" w:rsidR="00F258AD" w:rsidRPr="006648E6" w:rsidRDefault="00F258AD" w:rsidP="00F258AD">
      <w:pPr>
        <w:numPr>
          <w:ilvl w:val="0"/>
          <w:numId w:val="16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It means a person can stay in the sun 30 times longer without getting sunburn than if they weren’t wearing sunscreen.</w:t>
      </w:r>
    </w:p>
    <w:p w14:paraId="4FE73852" w14:textId="77777777" w:rsidR="00F258AD" w:rsidRPr="006648E6" w:rsidRDefault="00F258AD" w:rsidP="00F258AD">
      <w:pPr>
        <w:numPr>
          <w:ilvl w:val="0"/>
          <w:numId w:val="16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t provides twice as much protection as sunscreen with SPF 15.</w:t>
      </w:r>
    </w:p>
    <w:p w14:paraId="746884FE" w14:textId="77777777" w:rsidR="00F258AD" w:rsidRPr="006648E6" w:rsidRDefault="00F258AD" w:rsidP="00F258AD">
      <w:pPr>
        <w:numPr>
          <w:ilvl w:val="0"/>
          <w:numId w:val="16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t blocks 30% of UV radiation.</w:t>
      </w:r>
    </w:p>
    <w:p w14:paraId="68C2F0FE" w14:textId="77777777" w:rsidR="00F258AD" w:rsidRPr="006648E6" w:rsidRDefault="00F258AD" w:rsidP="00F258AD">
      <w:pPr>
        <w:numPr>
          <w:ilvl w:val="0"/>
          <w:numId w:val="16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ll of the above</w:t>
      </w:r>
    </w:p>
    <w:p w14:paraId="19A42FB2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2.</w:t>
      </w:r>
      <w:r w:rsidRPr="006648E6">
        <w:rPr>
          <w:rFonts w:ascii="Times New Roman" w:hAnsi="Times New Roman" w:cs="Times New Roman"/>
          <w:b/>
          <w:bCs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Using only sunscreen provides enough protection against skin cancer.</w:t>
      </w:r>
      <w:r w:rsidRPr="006648E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AC676F6" w14:textId="77777777" w:rsidR="00F258AD" w:rsidRPr="006648E6" w:rsidRDefault="00F258AD" w:rsidP="00F258AD">
      <w:pPr>
        <w:numPr>
          <w:ilvl w:val="0"/>
          <w:numId w:val="9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True</w:t>
      </w:r>
    </w:p>
    <w:p w14:paraId="3ACE9728" w14:textId="77777777" w:rsidR="00F258AD" w:rsidRPr="006648E6" w:rsidRDefault="00F258AD" w:rsidP="00F258AD">
      <w:pPr>
        <w:numPr>
          <w:ilvl w:val="0"/>
          <w:numId w:val="9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 xml:space="preserve">False </w:t>
      </w:r>
    </w:p>
    <w:p w14:paraId="2289A091" w14:textId="77777777" w:rsidR="00F258AD" w:rsidRPr="006648E6" w:rsidRDefault="00F258AD" w:rsidP="00F258AD">
      <w:pPr>
        <w:numPr>
          <w:ilvl w:val="0"/>
          <w:numId w:val="9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p w14:paraId="14E195A6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3.</w:t>
      </w:r>
      <w:r w:rsidRPr="006648E6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 xml:space="preserve">Which types of UV radiation does SPF protect against? </w:t>
      </w:r>
    </w:p>
    <w:p w14:paraId="2D36B2E9" w14:textId="77777777" w:rsidR="00F258AD" w:rsidRPr="006648E6" w:rsidRDefault="00F258AD" w:rsidP="00F258AD">
      <w:pPr>
        <w:numPr>
          <w:ilvl w:val="0"/>
          <w:numId w:val="10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UVA</w:t>
      </w:r>
    </w:p>
    <w:p w14:paraId="267A5190" w14:textId="77777777" w:rsidR="00F258AD" w:rsidRPr="006648E6" w:rsidRDefault="00F258AD" w:rsidP="00F258AD">
      <w:pPr>
        <w:numPr>
          <w:ilvl w:val="0"/>
          <w:numId w:val="10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UVB</w:t>
      </w:r>
    </w:p>
    <w:p w14:paraId="3D97CEA4" w14:textId="160065EA" w:rsidR="00F258AD" w:rsidRPr="006648E6" w:rsidRDefault="00F258AD" w:rsidP="00F258AD">
      <w:pPr>
        <w:numPr>
          <w:ilvl w:val="0"/>
          <w:numId w:val="10"/>
        </w:numPr>
        <w:tabs>
          <w:tab w:val="num" w:pos="720"/>
        </w:tabs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UVA</w:t>
      </w:r>
      <w:r w:rsidR="00050F7E" w:rsidRPr="006648E6">
        <w:rPr>
          <w:rFonts w:ascii="Times New Roman" w:hAnsi="Times New Roman" w:cs="Times New Roman"/>
          <w:sz w:val="20"/>
          <w:szCs w:val="20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&amp;</w:t>
      </w:r>
      <w:r w:rsidR="00050F7E" w:rsidRPr="006648E6">
        <w:rPr>
          <w:rFonts w:ascii="Times New Roman" w:hAnsi="Times New Roman" w:cs="Times New Roman"/>
          <w:sz w:val="20"/>
          <w:szCs w:val="20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UVB</w:t>
      </w:r>
    </w:p>
    <w:p w14:paraId="03DF2E71" w14:textId="77777777" w:rsidR="00F258AD" w:rsidRPr="006648E6" w:rsidRDefault="00F258AD" w:rsidP="00F258AD">
      <w:pPr>
        <w:numPr>
          <w:ilvl w:val="0"/>
          <w:numId w:val="10"/>
        </w:numPr>
        <w:tabs>
          <w:tab w:val="num" w:pos="720"/>
        </w:tabs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UVC</w:t>
      </w:r>
    </w:p>
    <w:p w14:paraId="240555C2" w14:textId="046DD03D" w:rsidR="00F258AD" w:rsidRPr="006648E6" w:rsidRDefault="00F258AD" w:rsidP="00F258AD">
      <w:pPr>
        <w:numPr>
          <w:ilvl w:val="0"/>
          <w:numId w:val="10"/>
        </w:numPr>
        <w:tabs>
          <w:tab w:val="num" w:pos="720"/>
        </w:tabs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UVA,</w:t>
      </w:r>
      <w:r w:rsidR="00050F7E" w:rsidRPr="006648E6">
        <w:rPr>
          <w:rFonts w:ascii="Times New Roman" w:hAnsi="Times New Roman" w:cs="Times New Roman"/>
          <w:sz w:val="20"/>
          <w:szCs w:val="20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UVB</w:t>
      </w:r>
      <w:r w:rsidR="00050F7E" w:rsidRPr="006648E6">
        <w:rPr>
          <w:rFonts w:ascii="Times New Roman" w:hAnsi="Times New Roman" w:cs="Times New Roman"/>
          <w:sz w:val="20"/>
          <w:szCs w:val="20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&amp;</w:t>
      </w:r>
      <w:r w:rsidR="00050F7E" w:rsidRPr="006648E6">
        <w:rPr>
          <w:rFonts w:ascii="Times New Roman" w:hAnsi="Times New Roman" w:cs="Times New Roman"/>
          <w:sz w:val="20"/>
          <w:szCs w:val="20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UVC</w:t>
      </w:r>
    </w:p>
    <w:p w14:paraId="7BB7A97F" w14:textId="6D9C7422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4.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="009D42A6"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Which type of UV radiation is primarily measured by the PA rating system (Protection Grade of UVA)?</w:t>
      </w:r>
    </w:p>
    <w:p w14:paraId="4FEE6BEA" w14:textId="77777777" w:rsidR="00F258AD" w:rsidRPr="006648E6" w:rsidRDefault="00F258AD" w:rsidP="00F258AD">
      <w:pPr>
        <w:numPr>
          <w:ilvl w:val="0"/>
          <w:numId w:val="11"/>
        </w:numPr>
        <w:spacing w:after="161"/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  <w:t>UVA</w:t>
      </w:r>
    </w:p>
    <w:p w14:paraId="08AED6BD" w14:textId="77777777" w:rsidR="00F258AD" w:rsidRPr="006648E6" w:rsidRDefault="00F258AD" w:rsidP="00F258AD">
      <w:pPr>
        <w:numPr>
          <w:ilvl w:val="0"/>
          <w:numId w:val="11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lastRenderedPageBreak/>
        <w:t>UVB</w:t>
      </w:r>
    </w:p>
    <w:p w14:paraId="3670C543" w14:textId="6EA3D46B" w:rsidR="00F258AD" w:rsidRPr="006648E6" w:rsidRDefault="00F258AD" w:rsidP="00F258AD">
      <w:pPr>
        <w:numPr>
          <w:ilvl w:val="0"/>
          <w:numId w:val="11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UVA</w:t>
      </w:r>
      <w:r w:rsidR="00050F7E"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&amp;</w:t>
      </w:r>
      <w:r w:rsidR="00050F7E"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UVB</w:t>
      </w:r>
    </w:p>
    <w:p w14:paraId="1F4C6273" w14:textId="77777777" w:rsidR="00F258AD" w:rsidRPr="006648E6" w:rsidRDefault="00F258AD" w:rsidP="00F258AD">
      <w:pPr>
        <w:numPr>
          <w:ilvl w:val="0"/>
          <w:numId w:val="11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UVC</w:t>
      </w:r>
    </w:p>
    <w:p w14:paraId="506997B7" w14:textId="7F8406E4" w:rsidR="00F258AD" w:rsidRPr="006648E6" w:rsidRDefault="00F258AD" w:rsidP="00F258AD">
      <w:pPr>
        <w:numPr>
          <w:ilvl w:val="0"/>
          <w:numId w:val="11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UVA,</w:t>
      </w:r>
      <w:r w:rsidR="00050F7E"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UVB</w:t>
      </w:r>
      <w:r w:rsidR="00050F7E"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&amp;</w:t>
      </w:r>
      <w:r w:rsidR="00050F7E"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UVC</w:t>
      </w:r>
    </w:p>
    <w:p w14:paraId="7DEE1B52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5.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color w:val="202124"/>
          <w:sz w:val="20"/>
          <w:szCs w:val="20"/>
        </w:rPr>
        <w:t xml:space="preserve">Lighter-colored clothing offers more UV protection than darker clothing. </w:t>
      </w:r>
    </w:p>
    <w:p w14:paraId="329B22CF" w14:textId="77777777" w:rsidR="00F258AD" w:rsidRPr="006648E6" w:rsidRDefault="00F258AD" w:rsidP="00F258AD">
      <w:pPr>
        <w:numPr>
          <w:ilvl w:val="0"/>
          <w:numId w:val="12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True</w:t>
      </w:r>
    </w:p>
    <w:p w14:paraId="04932928" w14:textId="77777777" w:rsidR="00F258AD" w:rsidRPr="006648E6" w:rsidRDefault="00F258AD" w:rsidP="00F258AD">
      <w:pPr>
        <w:numPr>
          <w:ilvl w:val="0"/>
          <w:numId w:val="12"/>
        </w:numPr>
        <w:spacing w:after="161"/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b/>
          <w:bCs/>
          <w:color w:val="202124"/>
          <w:kern w:val="0"/>
          <w:sz w:val="20"/>
          <w:szCs w:val="20"/>
          <w:lang w:eastAsia="tr-TR"/>
        </w:rPr>
        <w:t>False</w:t>
      </w:r>
    </w:p>
    <w:p w14:paraId="1C9EA1B9" w14:textId="77777777" w:rsidR="00F258AD" w:rsidRPr="006648E6" w:rsidRDefault="00F258AD" w:rsidP="00F258AD">
      <w:pPr>
        <w:numPr>
          <w:ilvl w:val="0"/>
          <w:numId w:val="12"/>
        </w:numPr>
        <w:spacing w:after="161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I don’t know</w:t>
      </w:r>
    </w:p>
    <w:p w14:paraId="0CAF06E9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6.</w:t>
      </w:r>
      <w:r w:rsidRPr="006648E6">
        <w:rPr>
          <w:rFonts w:ascii="Times New Roman" w:hAnsi="Times New Roman" w:cs="Times New Roman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 xml:space="preserve">Wet clothing provides less UV protection than dry clothing. </w:t>
      </w:r>
    </w:p>
    <w:p w14:paraId="31A8BDCF" w14:textId="77777777" w:rsidR="00F258AD" w:rsidRPr="006648E6" w:rsidRDefault="00F258AD" w:rsidP="00F258AD">
      <w:pPr>
        <w:numPr>
          <w:ilvl w:val="0"/>
          <w:numId w:val="13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True</w:t>
      </w:r>
    </w:p>
    <w:p w14:paraId="31868BA3" w14:textId="77777777" w:rsidR="00F258AD" w:rsidRPr="006648E6" w:rsidRDefault="00F258AD" w:rsidP="00F258AD">
      <w:pPr>
        <w:numPr>
          <w:ilvl w:val="0"/>
          <w:numId w:val="13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False</w:t>
      </w:r>
    </w:p>
    <w:p w14:paraId="11A7B31A" w14:textId="77777777" w:rsidR="00F258AD" w:rsidRPr="006648E6" w:rsidRDefault="00F258AD" w:rsidP="00F258AD">
      <w:pPr>
        <w:numPr>
          <w:ilvl w:val="0"/>
          <w:numId w:val="13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p w14:paraId="698E997A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17.</w:t>
      </w:r>
      <w:r w:rsidRPr="006648E6">
        <w:rPr>
          <w:rFonts w:ascii="Times New Roman" w:hAnsi="Times New Roman" w:cs="Times New Roman"/>
          <w:b/>
          <w:bCs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 xml:space="preserve">UV rays are not dangerous on cloudy days. </w:t>
      </w:r>
    </w:p>
    <w:p w14:paraId="1EA2BD88" w14:textId="77777777" w:rsidR="00F258AD" w:rsidRPr="006648E6" w:rsidRDefault="00F258AD" w:rsidP="00F258AD">
      <w:pPr>
        <w:numPr>
          <w:ilvl w:val="0"/>
          <w:numId w:val="14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True</w:t>
      </w:r>
    </w:p>
    <w:p w14:paraId="644DC692" w14:textId="77777777" w:rsidR="00F258AD" w:rsidRPr="006648E6" w:rsidRDefault="00F258AD" w:rsidP="00F258AD">
      <w:pPr>
        <w:numPr>
          <w:ilvl w:val="0"/>
          <w:numId w:val="14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False</w:t>
      </w:r>
    </w:p>
    <w:p w14:paraId="16C7C9C6" w14:textId="77777777" w:rsidR="00F258AD" w:rsidRPr="006648E6" w:rsidRDefault="00F258AD" w:rsidP="00F258AD">
      <w:pPr>
        <w:numPr>
          <w:ilvl w:val="0"/>
          <w:numId w:val="14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p w14:paraId="099478A4" w14:textId="77777777" w:rsidR="00F258AD" w:rsidRPr="006648E6" w:rsidRDefault="00F258AD" w:rsidP="00F258AD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8. Snow can increase your exposure to UV radiation.</w:t>
      </w:r>
    </w:p>
    <w:p w14:paraId="1FE4D88A" w14:textId="77777777" w:rsidR="00F258AD" w:rsidRPr="006648E6" w:rsidRDefault="00F258AD" w:rsidP="00F258AD">
      <w:pPr>
        <w:numPr>
          <w:ilvl w:val="0"/>
          <w:numId w:val="15"/>
        </w:num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t>True</w:t>
      </w:r>
    </w:p>
    <w:p w14:paraId="2953D903" w14:textId="77777777" w:rsidR="00F258AD" w:rsidRPr="006648E6" w:rsidRDefault="00F258AD" w:rsidP="00F258AD">
      <w:pPr>
        <w:numPr>
          <w:ilvl w:val="0"/>
          <w:numId w:val="15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False</w:t>
      </w:r>
    </w:p>
    <w:p w14:paraId="10B90862" w14:textId="77777777" w:rsidR="00F258AD" w:rsidRPr="006648E6" w:rsidRDefault="00F258AD" w:rsidP="00F258AD">
      <w:pPr>
        <w:numPr>
          <w:ilvl w:val="0"/>
          <w:numId w:val="15"/>
        </w:num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 don’t know</w:t>
      </w:r>
    </w:p>
    <w:bookmarkEnd w:id="2"/>
    <w:p w14:paraId="5781F2D4" w14:textId="77777777" w:rsidR="00193BB7" w:rsidRPr="006648E6" w:rsidRDefault="00193BB7" w:rsidP="00193BB7">
      <w:pPr>
        <w:rPr>
          <w:rFonts w:ascii="Times New Roman" w:hAnsi="Times New Roman" w:cs="Times New Roman"/>
          <w:sz w:val="20"/>
          <w:szCs w:val="20"/>
        </w:rPr>
      </w:pPr>
    </w:p>
    <w:p w14:paraId="4EC613B8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3A985BB0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2BB4B738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5A29F4D9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08DDB8D0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6BA410B3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736EF7F9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4B69487C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472711FE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7214E7B8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55ACC579" w14:textId="77777777" w:rsidR="00F258AD" w:rsidRPr="006648E6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55E8ED6E" w14:textId="77777777" w:rsidR="00F258AD" w:rsidRDefault="00F258AD" w:rsidP="00193BB7">
      <w:pPr>
        <w:rPr>
          <w:rFonts w:ascii="Times New Roman" w:hAnsi="Times New Roman" w:cs="Times New Roman"/>
          <w:sz w:val="20"/>
          <w:szCs w:val="20"/>
        </w:rPr>
      </w:pPr>
    </w:p>
    <w:p w14:paraId="1AD14ED3" w14:textId="77777777" w:rsidR="006648E6" w:rsidRPr="006648E6" w:rsidRDefault="006648E6" w:rsidP="00193BB7">
      <w:pPr>
        <w:rPr>
          <w:rFonts w:ascii="Times New Roman" w:hAnsi="Times New Roman" w:cs="Times New Roman"/>
          <w:sz w:val="20"/>
          <w:szCs w:val="20"/>
        </w:rPr>
      </w:pPr>
    </w:p>
    <w:p w14:paraId="10601CB6" w14:textId="776AF6C0" w:rsidR="00F258AD" w:rsidRPr="006648E6" w:rsidRDefault="00F258AD" w:rsidP="00410D5D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  <w:r w:rsidR="008F343E" w:rsidRPr="006648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648E6">
        <w:rPr>
          <w:rFonts w:ascii="Times New Roman" w:hAnsi="Times New Roman" w:cs="Times New Roman"/>
          <w:sz w:val="20"/>
          <w:szCs w:val="20"/>
        </w:rPr>
        <w:t xml:space="preserve"> Climate change knowledge and associated health risks </w:t>
      </w:r>
      <w:r w:rsidR="00410D5D" w:rsidRPr="006648E6">
        <w:rPr>
          <w:rFonts w:ascii="Times New Roman" w:hAnsi="Times New Roman" w:cs="Times New Roman"/>
          <w:sz w:val="20"/>
          <w:szCs w:val="20"/>
        </w:rPr>
        <w:t>(score range: 0–15)</w:t>
      </w:r>
    </w:p>
    <w:p w14:paraId="4710D0A8" w14:textId="6B219AEA" w:rsidR="00AE7651" w:rsidRPr="006648E6" w:rsidRDefault="00AE7651" w:rsidP="00410D5D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The Climate Change Knowledge Score (CCKS) score was based on the following 15 items related to the potential effects of climate change on skin health.</w:t>
      </w:r>
    </w:p>
    <w:p w14:paraId="5A93C68E" w14:textId="14DB7930" w:rsidR="00410D5D" w:rsidRPr="006648E6" w:rsidRDefault="00410D5D" w:rsidP="00410D5D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tems</w:t>
      </w:r>
    </w:p>
    <w:p w14:paraId="3290C563" w14:textId="77777777" w:rsidR="00410D5D" w:rsidRPr="006648E6" w:rsidRDefault="00410D5D" w:rsidP="00410D5D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14:paraId="2A4335EB" w14:textId="3A16DC13" w:rsidR="00AE7651" w:rsidRPr="006648E6" w:rsidRDefault="00AE7651" w:rsidP="00AE7651">
      <w:pPr>
        <w:spacing w:after="161"/>
        <w:ind w:left="10" w:hanging="1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 1. Disruption of the skin barrier</w:t>
      </w:r>
    </w:p>
    <w:p w14:paraId="6F783D4D" w14:textId="29852A28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79B0C16B" w14:textId="5E2D0D3B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12114747" w14:textId="0BE4958B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3161B899" w14:textId="46D054FC" w:rsidR="00AE7651" w:rsidRPr="006648E6" w:rsidRDefault="00AE7651" w:rsidP="00AE7651">
      <w:pPr>
        <w:pStyle w:val="ListeParagraf"/>
        <w:ind w:left="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2. Alterations in the skin microbiome</w:t>
      </w:r>
    </w:p>
    <w:p w14:paraId="53BCA2B1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06BA496E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3480FED3" w14:textId="025B545D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751BFD59" w14:textId="27F9C0EC" w:rsidR="00AE7651" w:rsidRPr="006648E6" w:rsidRDefault="00AE7651" w:rsidP="00AE7651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3. Increase in allergic skin diseases</w:t>
      </w:r>
    </w:p>
    <w:p w14:paraId="665EE088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60D8A18A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59A692E9" w14:textId="6AB93E88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3096C164" w14:textId="6F08049A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4. Increase in inflammatory skin diseases </w:t>
      </w:r>
    </w:p>
    <w:p w14:paraId="396F1969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762EA80F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37B1C213" w14:textId="319F6B19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1C71F8EE" w14:textId="5CA421E3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5. Increased exacerbation of existing skin conditions </w:t>
      </w:r>
    </w:p>
    <w:p w14:paraId="3035B38E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173615FF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6170673F" w14:textId="6F21288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01E85302" w14:textId="61EA81DD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6. Increase in vector-borne infectious diseases </w:t>
      </w:r>
    </w:p>
    <w:p w14:paraId="5D80AE59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2CAD7828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73BE1035" w14:textId="7C309113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1B5E71C7" w14:textId="7C2BA1AB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7.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 xml:space="preserve">Increase in skin infections </w:t>
      </w:r>
    </w:p>
    <w:p w14:paraId="514BB74D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60C3E2C8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56994728" w14:textId="528D4504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292F0F87" w14:textId="6CC6D00F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8.</w:t>
      </w:r>
      <w:r w:rsidRPr="006648E6">
        <w:rPr>
          <w:rFonts w:ascii="Times New Roman" w:hAnsi="Times New Roman" w:cs="Times New Roman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 xml:space="preserve">Increase in soft tissue infections </w:t>
      </w:r>
    </w:p>
    <w:p w14:paraId="5B2DCD1A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lastRenderedPageBreak/>
        <w:t>Agree</w:t>
      </w:r>
    </w:p>
    <w:p w14:paraId="07223D4F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196A469D" w14:textId="2245B920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4AD4B156" w14:textId="655F01FF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9. Increased risk of heat-related illnesses </w:t>
      </w:r>
    </w:p>
    <w:p w14:paraId="114B720F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16636998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0031CB28" w14:textId="71A57DC5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1E0D4BA8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10. </w:t>
      </w:r>
      <w:r w:rsidRPr="006648E6">
        <w:rPr>
          <w:rFonts w:ascii="Times New Roman" w:hAnsi="Times New Roman" w:cs="Times New Roman"/>
          <w:sz w:val="20"/>
          <w:szCs w:val="20"/>
        </w:rPr>
        <w:t xml:space="preserve">Increase in photosensitivity reactions </w:t>
      </w:r>
    </w:p>
    <w:p w14:paraId="17D89C5E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6BF36EBA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7253E72D" w14:textId="50D4162E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2684E373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11. Acute sunburns </w:t>
      </w:r>
    </w:p>
    <w:p w14:paraId="28744EEE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1104C1F4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56EBA05F" w14:textId="3FD7A578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77D9EFF6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2.</w:t>
      </w:r>
      <w:r w:rsidRPr="006648E6">
        <w:rPr>
          <w:rFonts w:ascii="Times New Roman" w:hAnsi="Times New Roman" w:cs="Times New Roman"/>
          <w:b/>
          <w:bCs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Increase in chronic photodermatitis cases</w:t>
      </w:r>
    </w:p>
    <w:p w14:paraId="7ED7A0D5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3141FDF2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55AA57E8" w14:textId="346766B2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No idea </w:t>
      </w:r>
    </w:p>
    <w:p w14:paraId="6C50797A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3.</w:t>
      </w:r>
      <w:r w:rsidRPr="006648E6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 xml:space="preserve">Photoaging </w:t>
      </w:r>
    </w:p>
    <w:p w14:paraId="7265E5BB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4A2B1B30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67819CB6" w14:textId="7FCDA56C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4BF676CF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4.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 xml:space="preserve">Immunosuppression </w:t>
      </w:r>
    </w:p>
    <w:p w14:paraId="33E0A0CD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</w:p>
    <w:p w14:paraId="4B85B310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0E24C685" w14:textId="20B18022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630CE85E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5.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 xml:space="preserve">Increased incidence of cutaneous malignancies </w:t>
      </w:r>
    </w:p>
    <w:p w14:paraId="53D265DC" w14:textId="75E4A820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Agree</w:t>
      </w:r>
      <w:r w:rsidR="00E254D5" w:rsidRPr="006648E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9A7CEB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Disagree</w:t>
      </w:r>
    </w:p>
    <w:p w14:paraId="46B70E99" w14:textId="77777777" w:rsidR="00AE7651" w:rsidRPr="006648E6" w:rsidRDefault="00AE7651" w:rsidP="00AE7651">
      <w:pPr>
        <w:spacing w:after="161"/>
        <w:ind w:left="720"/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No idea</w:t>
      </w:r>
    </w:p>
    <w:p w14:paraId="50687EB9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</w:p>
    <w:p w14:paraId="20986589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</w:p>
    <w:p w14:paraId="5BE92A20" w14:textId="77777777" w:rsidR="00AE7651" w:rsidRPr="006648E6" w:rsidRDefault="00AE7651" w:rsidP="00AE7651">
      <w:pPr>
        <w:rPr>
          <w:rFonts w:ascii="Times New Roman" w:hAnsi="Times New Roman" w:cs="Times New Roman"/>
          <w:sz w:val="20"/>
          <w:szCs w:val="20"/>
        </w:rPr>
      </w:pPr>
    </w:p>
    <w:p w14:paraId="49A958C0" w14:textId="6AC9C0EE" w:rsidR="00AE7651" w:rsidRPr="006648E6" w:rsidRDefault="000818E3" w:rsidP="00AE7651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br w:type="page"/>
      </w:r>
      <w:r w:rsidR="00AE7651" w:rsidRPr="006648E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r w:rsidR="008F343E" w:rsidRPr="006648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E7651" w:rsidRPr="006648E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E7651" w:rsidRPr="006648E6">
        <w:rPr>
          <w:rFonts w:ascii="Times New Roman" w:hAnsi="Times New Roman" w:cs="Times New Roman"/>
          <w:sz w:val="20"/>
          <w:szCs w:val="20"/>
        </w:rPr>
        <w:t>Self-reported sun-protective behaviors</w:t>
      </w:r>
      <w:r w:rsidR="00AE7651" w:rsidRPr="006648E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E7651" w:rsidRPr="006648E6">
        <w:rPr>
          <w:rFonts w:ascii="Times New Roman" w:hAnsi="Times New Roman" w:cs="Times New Roman"/>
          <w:sz w:val="20"/>
          <w:szCs w:val="20"/>
        </w:rPr>
        <w:t>(8 items)</w:t>
      </w:r>
    </w:p>
    <w:p w14:paraId="189528F6" w14:textId="6201C98A" w:rsidR="00DA69A5" w:rsidRPr="006648E6" w:rsidRDefault="00DA69A5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The </w:t>
      </w:r>
      <w:r w:rsidR="009029DF" w:rsidRPr="006648E6">
        <w:rPr>
          <w:rFonts w:ascii="Times New Roman" w:hAnsi="Times New Roman" w:cs="Times New Roman"/>
          <w:sz w:val="20"/>
          <w:szCs w:val="20"/>
        </w:rPr>
        <w:t>sun</w:t>
      </w:r>
      <w:r w:rsidRPr="006648E6">
        <w:rPr>
          <w:rFonts w:ascii="Times New Roman" w:hAnsi="Times New Roman" w:cs="Times New Roman"/>
          <w:sz w:val="20"/>
          <w:szCs w:val="20"/>
        </w:rPr>
        <w:t>-protective behavior score was based on the following 8 items, rated on a 5-point Likert scale.</w:t>
      </w:r>
    </w:p>
    <w:p w14:paraId="2BCF09BB" w14:textId="77777777" w:rsidR="00CF05A7" w:rsidRPr="006648E6" w:rsidRDefault="00CF05A7" w:rsidP="00CF05A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CCAC91" w14:textId="3BD551D9" w:rsidR="00CF05A7" w:rsidRPr="006648E6" w:rsidRDefault="00CF05A7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Items</w:t>
      </w:r>
      <w:r w:rsidR="006648E6">
        <w:rPr>
          <w:rFonts w:ascii="Times New Roman" w:hAnsi="Times New Roman" w:cs="Times New Roman"/>
          <w:sz w:val="20"/>
          <w:szCs w:val="20"/>
        </w:rPr>
        <w:t xml:space="preserve"> and</w:t>
      </w:r>
      <w:r w:rsidRPr="006648E6">
        <w:rPr>
          <w:rFonts w:ascii="Times New Roman" w:hAnsi="Times New Roman" w:cs="Times New Roman"/>
          <w:sz w:val="20"/>
          <w:szCs w:val="20"/>
        </w:rPr>
        <w:t xml:space="preserve"> Response Options</w:t>
      </w:r>
    </w:p>
    <w:p w14:paraId="10052A4B" w14:textId="77777777" w:rsidR="00CF05A7" w:rsidRPr="006648E6" w:rsidRDefault="00CF05A7" w:rsidP="00CF05A7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1.</w:t>
      </w:r>
      <w:bookmarkStart w:id="3" w:name="_Hlk205628209"/>
      <w:r w:rsidRPr="006648E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Use of sunscreen                                                                                                  Always/Sometimes/Usually/Rarely/Never</w:t>
      </w:r>
      <w:bookmarkEnd w:id="3"/>
    </w:p>
    <w:p w14:paraId="31343D23" w14:textId="77777777" w:rsidR="00CF05A7" w:rsidRPr="006648E6" w:rsidRDefault="00CF05A7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C1A42E7" w14:textId="77777777" w:rsidR="00CF05A7" w:rsidRPr="006648E6" w:rsidRDefault="00CF05A7" w:rsidP="00CF05A7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2.</w:t>
      </w:r>
      <w:bookmarkStart w:id="4" w:name="_Hlk205628219"/>
      <w:r w:rsidRPr="006648E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648E6">
        <w:rPr>
          <w:rFonts w:ascii="Times New Roman" w:hAnsi="Times New Roman" w:cs="Times New Roman"/>
          <w:sz w:val="20"/>
          <w:szCs w:val="20"/>
        </w:rPr>
        <w:t>Wearing sunglasses                                                                                              Always/Sometimes/Usually/Rarely/Never</w:t>
      </w:r>
    </w:p>
    <w:p w14:paraId="568573EE" w14:textId="77777777" w:rsidR="00CF05A7" w:rsidRPr="006648E6" w:rsidRDefault="00CF05A7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  <w:vertAlign w:val="superscript"/>
        </w:rPr>
      </w:pPr>
    </w:p>
    <w:bookmarkEnd w:id="4"/>
    <w:p w14:paraId="58BD4D66" w14:textId="77777777" w:rsidR="00CF05A7" w:rsidRPr="006648E6" w:rsidRDefault="00CF05A7" w:rsidP="00CF05A7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3. </w:t>
      </w:r>
      <w:bookmarkStart w:id="5" w:name="_Hlk205628229"/>
      <w:r w:rsidRPr="006648E6">
        <w:rPr>
          <w:rFonts w:ascii="Times New Roman" w:hAnsi="Times New Roman" w:cs="Times New Roman"/>
          <w:sz w:val="20"/>
          <w:szCs w:val="20"/>
        </w:rPr>
        <w:t>Wearing a hat</w:t>
      </w:r>
      <w:bookmarkEnd w:id="5"/>
      <w:r w:rsidRPr="006648E6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Always/Sometimes/Usually/Rarely/Never                                                                                                         </w:t>
      </w:r>
    </w:p>
    <w:p w14:paraId="714F1705" w14:textId="77777777" w:rsidR="00CF05A7" w:rsidRPr="006648E6" w:rsidRDefault="00CF05A7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2331A46" w14:textId="45D081C2" w:rsidR="00CF05A7" w:rsidRPr="006648E6" w:rsidRDefault="00CF05A7" w:rsidP="00CF05A7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4. </w:t>
      </w:r>
      <w:bookmarkStart w:id="6" w:name="_Hlk205628251"/>
      <w:r w:rsidRPr="006648E6">
        <w:rPr>
          <w:rFonts w:ascii="Times New Roman" w:hAnsi="Times New Roman" w:cs="Times New Roman"/>
          <w:sz w:val="20"/>
          <w:szCs w:val="20"/>
        </w:rPr>
        <w:t>U</w:t>
      </w:r>
      <w:bookmarkEnd w:id="6"/>
      <w:r w:rsidR="009D42A6" w:rsidRPr="006648E6">
        <w:rPr>
          <w:rFonts w:ascii="Times New Roman" w:hAnsi="Times New Roman" w:cs="Times New Roman"/>
          <w:sz w:val="20"/>
          <w:szCs w:val="20"/>
        </w:rPr>
        <w:t>sing a sun umbrella/parasol for shade when outdoors.</w:t>
      </w:r>
      <w:r w:rsidRPr="006648E6">
        <w:rPr>
          <w:rFonts w:ascii="Times New Roman" w:hAnsi="Times New Roman" w:cs="Times New Roman"/>
          <w:sz w:val="20"/>
          <w:szCs w:val="20"/>
        </w:rPr>
        <w:t xml:space="preserve">      </w:t>
      </w:r>
      <w:r w:rsidR="009D42A6" w:rsidRPr="006648E6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Pr="006648E6">
        <w:rPr>
          <w:rFonts w:ascii="Times New Roman" w:hAnsi="Times New Roman" w:cs="Times New Roman"/>
          <w:sz w:val="20"/>
          <w:szCs w:val="20"/>
        </w:rPr>
        <w:t>Always/Sometimes/Usually/Rarely/Never</w:t>
      </w:r>
    </w:p>
    <w:p w14:paraId="7D83A1DA" w14:textId="77777777" w:rsidR="00CF05A7" w:rsidRPr="006648E6" w:rsidRDefault="00CF05A7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DE531C4" w14:textId="77777777" w:rsidR="00CF05A7" w:rsidRPr="006648E6" w:rsidRDefault="00CF05A7" w:rsidP="00CF05A7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5. </w:t>
      </w:r>
      <w:bookmarkStart w:id="7" w:name="_Hlk205628263"/>
      <w:r w:rsidRPr="006648E6">
        <w:rPr>
          <w:rFonts w:ascii="Times New Roman" w:hAnsi="Times New Roman" w:cs="Times New Roman"/>
          <w:sz w:val="20"/>
          <w:szCs w:val="20"/>
        </w:rPr>
        <w:t>Wearing sun-protective clothing such as long-sleeved shirts and trousers</w:t>
      </w:r>
      <w:bookmarkEnd w:id="7"/>
      <w:r w:rsidRPr="006648E6">
        <w:rPr>
          <w:rFonts w:ascii="Times New Roman" w:hAnsi="Times New Roman" w:cs="Times New Roman"/>
          <w:sz w:val="20"/>
          <w:szCs w:val="20"/>
        </w:rPr>
        <w:t xml:space="preserve">          Always/Sometimes/Usually/Rarely/Never</w:t>
      </w:r>
    </w:p>
    <w:p w14:paraId="1CB309A4" w14:textId="77777777" w:rsidR="00CF05A7" w:rsidRPr="006648E6" w:rsidRDefault="00CF05A7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14:paraId="1B859F76" w14:textId="77777777" w:rsidR="00CF05A7" w:rsidRPr="006648E6" w:rsidRDefault="00CF05A7" w:rsidP="00CF05A7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6. </w:t>
      </w:r>
      <w:bookmarkStart w:id="8" w:name="_Hlk205628275"/>
      <w:r w:rsidRPr="006648E6">
        <w:rPr>
          <w:rFonts w:ascii="Times New Roman" w:hAnsi="Times New Roman" w:cs="Times New Roman"/>
          <w:sz w:val="20"/>
          <w:szCs w:val="20"/>
        </w:rPr>
        <w:t>Avoiding sun exposure between 10:00 a.m. and 4:00 p.m.</w:t>
      </w:r>
      <w:bookmarkEnd w:id="8"/>
      <w:r w:rsidRPr="006648E6">
        <w:rPr>
          <w:rFonts w:ascii="Times New Roman" w:hAnsi="Times New Roman" w:cs="Times New Roman"/>
          <w:sz w:val="20"/>
          <w:szCs w:val="20"/>
        </w:rPr>
        <w:t xml:space="preserve">                                  Always/Sometimes/Usually/Rarely/Never</w:t>
      </w:r>
    </w:p>
    <w:p w14:paraId="70434542" w14:textId="77777777" w:rsidR="00CF05A7" w:rsidRPr="006648E6" w:rsidRDefault="00CF05A7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FC4FB8C" w14:textId="77777777" w:rsidR="00CF05A7" w:rsidRPr="006648E6" w:rsidRDefault="00CF05A7" w:rsidP="00CF05A7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6648E6">
        <w:rPr>
          <w:rFonts w:ascii="Times New Roman" w:hAnsi="Times New Roman" w:cs="Times New Roman"/>
          <w:sz w:val="20"/>
          <w:szCs w:val="20"/>
        </w:rPr>
        <w:t xml:space="preserve">7. </w:t>
      </w:r>
      <w:bookmarkStart w:id="9" w:name="_Hlk205628287"/>
      <w:r w:rsidRPr="006648E6">
        <w:rPr>
          <w:rFonts w:ascii="Times New Roman" w:hAnsi="Times New Roman" w:cs="Times New Roman"/>
          <w:sz w:val="20"/>
          <w:szCs w:val="20"/>
        </w:rPr>
        <w:t>Seeking shade while outdoors</w:t>
      </w:r>
      <w:bookmarkEnd w:id="9"/>
      <w:r w:rsidRPr="006648E6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Always/Sometimes/Usually/Rarely/Never</w:t>
      </w:r>
    </w:p>
    <w:p w14:paraId="22F30C64" w14:textId="77777777" w:rsidR="00CF05A7" w:rsidRPr="006648E6" w:rsidRDefault="00CF05A7" w:rsidP="00CF05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12F2CB2" w14:textId="77777777" w:rsidR="00CF05A7" w:rsidRDefault="00CF05A7" w:rsidP="00CF05A7">
      <w:pPr>
        <w:rPr>
          <w:rFonts w:ascii="Times New Roman" w:hAnsi="Times New Roman" w:cs="Times New Roman"/>
          <w:sz w:val="20"/>
          <w:szCs w:val="20"/>
        </w:rPr>
      </w:pPr>
      <w:r w:rsidRPr="006648E6">
        <w:rPr>
          <w:rFonts w:ascii="Times New Roman" w:hAnsi="Times New Roman" w:cs="Times New Roman"/>
          <w:sz w:val="20"/>
          <w:szCs w:val="20"/>
        </w:rPr>
        <w:t>8. Avoiding tanning                                                                                                  Always/Sometimes/Usually/Rarely/Never</w:t>
      </w:r>
    </w:p>
    <w:p w14:paraId="7148B8F1" w14:textId="77777777" w:rsidR="006648E6" w:rsidRPr="006648E6" w:rsidRDefault="006648E6" w:rsidP="00CF05A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340183D" w14:textId="77777777" w:rsidR="006648E6" w:rsidRPr="00F91FA0" w:rsidRDefault="006648E6" w:rsidP="006648E6">
      <w:pPr>
        <w:spacing w:after="161"/>
        <w:rPr>
          <w:rFonts w:ascii="Times New Roman" w:hAnsi="Times New Roman" w:cs="Times New Roman"/>
          <w:b/>
          <w:bCs/>
          <w:sz w:val="20"/>
          <w:szCs w:val="20"/>
        </w:rPr>
      </w:pPr>
      <w:r w:rsidRPr="00F91FA0">
        <w:rPr>
          <w:rFonts w:ascii="Times New Roman" w:hAnsi="Times New Roman" w:cs="Times New Roman"/>
          <w:b/>
          <w:bCs/>
          <w:sz w:val="20"/>
          <w:szCs w:val="20"/>
        </w:rPr>
        <w:t>Abbrevations:</w:t>
      </w:r>
    </w:p>
    <w:p w14:paraId="3CEE9D59" w14:textId="77777777" w:rsidR="006648E6" w:rsidRDefault="006648E6" w:rsidP="006648E6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F91FA0">
        <w:rPr>
          <w:rFonts w:ascii="Times New Roman" w:hAnsi="Times New Roman" w:cs="Times New Roman"/>
          <w:sz w:val="20"/>
          <w:szCs w:val="20"/>
        </w:rPr>
        <w:t>SCKS: Skin Cancer Knowledge Score</w:t>
      </w:r>
    </w:p>
    <w:p w14:paraId="5080C64B" w14:textId="77777777" w:rsidR="006648E6" w:rsidRPr="00F91FA0" w:rsidRDefault="006648E6" w:rsidP="006648E6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F91FA0">
        <w:rPr>
          <w:rFonts w:ascii="Times New Roman" w:hAnsi="Times New Roman" w:cs="Times New Roman"/>
          <w:sz w:val="20"/>
          <w:szCs w:val="20"/>
        </w:rPr>
        <w:t>UV:</w:t>
      </w:r>
      <w:r>
        <w:rPr>
          <w:rFonts w:ascii="Times New Roman" w:hAnsi="Times New Roman" w:cs="Times New Roman"/>
          <w:sz w:val="20"/>
          <w:szCs w:val="20"/>
        </w:rPr>
        <w:t xml:space="preserve"> Ultraviolet</w:t>
      </w:r>
    </w:p>
    <w:p w14:paraId="7744174B" w14:textId="77777777" w:rsidR="006648E6" w:rsidRPr="00F91FA0" w:rsidRDefault="006648E6" w:rsidP="006648E6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F91FA0">
        <w:rPr>
          <w:rFonts w:ascii="Times New Roman" w:hAnsi="Times New Roman" w:cs="Times New Roman"/>
          <w:sz w:val="20"/>
          <w:szCs w:val="20"/>
        </w:rPr>
        <w:t>SPF:</w:t>
      </w:r>
      <w:r>
        <w:rPr>
          <w:rFonts w:ascii="Times New Roman" w:hAnsi="Times New Roman" w:cs="Times New Roman"/>
          <w:sz w:val="20"/>
          <w:szCs w:val="20"/>
        </w:rPr>
        <w:t xml:space="preserve"> Sun Protection Factor</w:t>
      </w:r>
    </w:p>
    <w:p w14:paraId="02B0B79D" w14:textId="549DC47D" w:rsidR="006648E6" w:rsidRPr="00F91FA0" w:rsidRDefault="006648E6" w:rsidP="006648E6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F91FA0">
        <w:rPr>
          <w:rFonts w:ascii="Times New Roman" w:hAnsi="Times New Roman" w:cs="Times New Roman"/>
          <w:sz w:val="20"/>
          <w:szCs w:val="20"/>
        </w:rPr>
        <w:t>PA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648E6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:lang w:eastAsia="tr-TR"/>
        </w:rPr>
        <w:t>Protection Grade of UVA</w:t>
      </w:r>
    </w:p>
    <w:p w14:paraId="29173A39" w14:textId="77777777" w:rsidR="006648E6" w:rsidRPr="00F91FA0" w:rsidRDefault="006648E6" w:rsidP="006648E6">
      <w:pPr>
        <w:spacing w:after="161"/>
        <w:rPr>
          <w:rFonts w:ascii="Times New Roman" w:hAnsi="Times New Roman" w:cs="Times New Roman"/>
          <w:sz w:val="20"/>
          <w:szCs w:val="20"/>
        </w:rPr>
      </w:pPr>
      <w:r w:rsidRPr="00F91FA0">
        <w:rPr>
          <w:rFonts w:ascii="Times New Roman" w:hAnsi="Times New Roman" w:cs="Times New Roman"/>
          <w:sz w:val="20"/>
          <w:szCs w:val="20"/>
        </w:rPr>
        <w:t>CCKS: Climate Change Knowledge Score</w:t>
      </w:r>
    </w:p>
    <w:p w14:paraId="042AF69F" w14:textId="77777777" w:rsidR="00DA69A5" w:rsidRPr="006648E6" w:rsidRDefault="00DA69A5" w:rsidP="00DA69A5">
      <w:pPr>
        <w:rPr>
          <w:rFonts w:ascii="Times New Roman" w:hAnsi="Times New Roman" w:cs="Times New Roman"/>
          <w:sz w:val="20"/>
          <w:szCs w:val="20"/>
        </w:rPr>
      </w:pPr>
    </w:p>
    <w:sectPr w:rsidR="00DA69A5" w:rsidRPr="00664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A3653"/>
    <w:multiLevelType w:val="multilevel"/>
    <w:tmpl w:val="43F44A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9B59CF"/>
    <w:multiLevelType w:val="multilevel"/>
    <w:tmpl w:val="6E367A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940970"/>
    <w:multiLevelType w:val="hybridMultilevel"/>
    <w:tmpl w:val="DC24D9D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AC3E0A"/>
    <w:multiLevelType w:val="multilevel"/>
    <w:tmpl w:val="8A40486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7B00C4"/>
    <w:multiLevelType w:val="multilevel"/>
    <w:tmpl w:val="88187A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18"/>
        <w:szCs w:val="18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8F2C01"/>
    <w:multiLevelType w:val="multilevel"/>
    <w:tmpl w:val="88187A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18"/>
        <w:szCs w:val="18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A01AF9"/>
    <w:multiLevelType w:val="multilevel"/>
    <w:tmpl w:val="70968B3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18"/>
        <w:szCs w:val="18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theme="minorBidi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A03B36"/>
    <w:multiLevelType w:val="hybridMultilevel"/>
    <w:tmpl w:val="94785C7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515EAD"/>
    <w:multiLevelType w:val="hybridMultilevel"/>
    <w:tmpl w:val="C9A65A8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8B5E23"/>
    <w:multiLevelType w:val="multilevel"/>
    <w:tmpl w:val="1C043A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A15B55"/>
    <w:multiLevelType w:val="multilevel"/>
    <w:tmpl w:val="70968B30"/>
    <w:styleLink w:val="GeerliListe1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18"/>
        <w:szCs w:val="18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theme="minorBidi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D36A9D"/>
    <w:multiLevelType w:val="multilevel"/>
    <w:tmpl w:val="8CBC917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17216E"/>
    <w:multiLevelType w:val="multilevel"/>
    <w:tmpl w:val="37680A3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CE5C0B"/>
    <w:multiLevelType w:val="hybridMultilevel"/>
    <w:tmpl w:val="64FC9ACA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0627E4"/>
    <w:multiLevelType w:val="multilevel"/>
    <w:tmpl w:val="892835F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5F3692"/>
    <w:multiLevelType w:val="multilevel"/>
    <w:tmpl w:val="D0FAC83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F22249"/>
    <w:multiLevelType w:val="multilevel"/>
    <w:tmpl w:val="D35E61F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B70041"/>
    <w:multiLevelType w:val="hybridMultilevel"/>
    <w:tmpl w:val="0302AC6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F1404B"/>
    <w:multiLevelType w:val="multilevel"/>
    <w:tmpl w:val="88187A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18"/>
        <w:szCs w:val="18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BD0C3C"/>
    <w:multiLevelType w:val="multilevel"/>
    <w:tmpl w:val="0B30816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E27A13"/>
    <w:multiLevelType w:val="multilevel"/>
    <w:tmpl w:val="C27A416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9740A93"/>
    <w:multiLevelType w:val="multilevel"/>
    <w:tmpl w:val="2716D83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1D4F8B"/>
    <w:multiLevelType w:val="multilevel"/>
    <w:tmpl w:val="98F80D9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A984DD8"/>
    <w:multiLevelType w:val="multilevel"/>
    <w:tmpl w:val="A912927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7114640"/>
    <w:multiLevelType w:val="multilevel"/>
    <w:tmpl w:val="5AEED0D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D731C36"/>
    <w:multiLevelType w:val="multilevel"/>
    <w:tmpl w:val="88187A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18"/>
        <w:szCs w:val="18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DA7EA7"/>
    <w:multiLevelType w:val="hybridMultilevel"/>
    <w:tmpl w:val="479EDDA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1D7DA0"/>
    <w:multiLevelType w:val="hybridMultilevel"/>
    <w:tmpl w:val="4F364498"/>
    <w:lvl w:ilvl="0" w:tplc="CE74EBAC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BC6CE9"/>
    <w:multiLevelType w:val="hybridMultilevel"/>
    <w:tmpl w:val="EBD0395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C3D16"/>
    <w:multiLevelType w:val="multilevel"/>
    <w:tmpl w:val="88187A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sz w:val="18"/>
        <w:szCs w:val="18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BCB7133"/>
    <w:multiLevelType w:val="multilevel"/>
    <w:tmpl w:val="E256894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7625616">
    <w:abstractNumId w:val="13"/>
  </w:num>
  <w:num w:numId="2" w16cid:durableId="1486357947">
    <w:abstractNumId w:val="9"/>
  </w:num>
  <w:num w:numId="3" w16cid:durableId="1741513250">
    <w:abstractNumId w:val="21"/>
  </w:num>
  <w:num w:numId="4" w16cid:durableId="1328095872">
    <w:abstractNumId w:val="23"/>
  </w:num>
  <w:num w:numId="5" w16cid:durableId="1458528777">
    <w:abstractNumId w:val="22"/>
  </w:num>
  <w:num w:numId="6" w16cid:durableId="1937709540">
    <w:abstractNumId w:val="11"/>
  </w:num>
  <w:num w:numId="7" w16cid:durableId="1938901075">
    <w:abstractNumId w:val="24"/>
  </w:num>
  <w:num w:numId="8" w16cid:durableId="1652715807">
    <w:abstractNumId w:val="1"/>
  </w:num>
  <w:num w:numId="9" w16cid:durableId="1202596719">
    <w:abstractNumId w:val="12"/>
  </w:num>
  <w:num w:numId="10" w16cid:durableId="1957759201">
    <w:abstractNumId w:val="27"/>
  </w:num>
  <w:num w:numId="11" w16cid:durableId="1550069377">
    <w:abstractNumId w:val="30"/>
  </w:num>
  <w:num w:numId="12" w16cid:durableId="407071460">
    <w:abstractNumId w:val="16"/>
  </w:num>
  <w:num w:numId="13" w16cid:durableId="1083993004">
    <w:abstractNumId w:val="20"/>
  </w:num>
  <w:num w:numId="14" w16cid:durableId="353962815">
    <w:abstractNumId w:val="15"/>
  </w:num>
  <w:num w:numId="15" w16cid:durableId="1806580714">
    <w:abstractNumId w:val="0"/>
  </w:num>
  <w:num w:numId="16" w16cid:durableId="1599176140">
    <w:abstractNumId w:val="14"/>
  </w:num>
  <w:num w:numId="17" w16cid:durableId="2027167535">
    <w:abstractNumId w:val="3"/>
  </w:num>
  <w:num w:numId="18" w16cid:durableId="828793913">
    <w:abstractNumId w:val="19"/>
  </w:num>
  <w:num w:numId="19" w16cid:durableId="395930816">
    <w:abstractNumId w:val="2"/>
  </w:num>
  <w:num w:numId="20" w16cid:durableId="869103057">
    <w:abstractNumId w:val="17"/>
  </w:num>
  <w:num w:numId="21" w16cid:durableId="1240364270">
    <w:abstractNumId w:val="6"/>
  </w:num>
  <w:num w:numId="22" w16cid:durableId="869301526">
    <w:abstractNumId w:val="10"/>
  </w:num>
  <w:num w:numId="23" w16cid:durableId="728303556">
    <w:abstractNumId w:val="8"/>
  </w:num>
  <w:num w:numId="24" w16cid:durableId="376399032">
    <w:abstractNumId w:val="7"/>
  </w:num>
  <w:num w:numId="25" w16cid:durableId="161162836">
    <w:abstractNumId w:val="28"/>
  </w:num>
  <w:num w:numId="26" w16cid:durableId="1662805218">
    <w:abstractNumId w:val="5"/>
  </w:num>
  <w:num w:numId="27" w16cid:durableId="820197392">
    <w:abstractNumId w:val="29"/>
  </w:num>
  <w:num w:numId="28" w16cid:durableId="359088969">
    <w:abstractNumId w:val="25"/>
  </w:num>
  <w:num w:numId="29" w16cid:durableId="1253003693">
    <w:abstractNumId w:val="26"/>
  </w:num>
  <w:num w:numId="30" w16cid:durableId="901329729">
    <w:abstractNumId w:val="4"/>
  </w:num>
  <w:num w:numId="31" w16cid:durableId="86077815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6A9"/>
    <w:rsid w:val="00034621"/>
    <w:rsid w:val="00050F7E"/>
    <w:rsid w:val="000818E3"/>
    <w:rsid w:val="000D2FB4"/>
    <w:rsid w:val="001478FE"/>
    <w:rsid w:val="00191CBC"/>
    <w:rsid w:val="00193BB7"/>
    <w:rsid w:val="003436A9"/>
    <w:rsid w:val="00376A04"/>
    <w:rsid w:val="00410D5D"/>
    <w:rsid w:val="00474430"/>
    <w:rsid w:val="006648E6"/>
    <w:rsid w:val="00740B8A"/>
    <w:rsid w:val="008F343E"/>
    <w:rsid w:val="009029DF"/>
    <w:rsid w:val="009D42A6"/>
    <w:rsid w:val="00AE7651"/>
    <w:rsid w:val="00CF05A7"/>
    <w:rsid w:val="00DA69A5"/>
    <w:rsid w:val="00DE1B0C"/>
    <w:rsid w:val="00E254D5"/>
    <w:rsid w:val="00EA55AE"/>
    <w:rsid w:val="00F258AD"/>
    <w:rsid w:val="00FA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6409B"/>
  <w15:chartTrackingRefBased/>
  <w15:docId w15:val="{BF6364AD-AD29-4EFA-9873-8DBD86636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4D5"/>
  </w:style>
  <w:style w:type="paragraph" w:styleId="Balk1">
    <w:name w:val="heading 1"/>
    <w:basedOn w:val="Normal"/>
    <w:next w:val="Normal"/>
    <w:link w:val="Balk1Char"/>
    <w:uiPriority w:val="9"/>
    <w:qFormat/>
    <w:rsid w:val="003436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436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436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436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436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436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436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436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436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436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436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436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436A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436A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436A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436A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436A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436A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43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43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436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436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436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436A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436A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436A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43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436A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436A9"/>
    <w:rPr>
      <w:b/>
      <w:bCs/>
      <w:smallCaps/>
      <w:color w:val="0F4761" w:themeColor="accent1" w:themeShade="BF"/>
      <w:spacing w:val="5"/>
    </w:rPr>
  </w:style>
  <w:style w:type="paragraph" w:styleId="AralkYok">
    <w:name w:val="No Spacing"/>
    <w:uiPriority w:val="1"/>
    <w:qFormat/>
    <w:rsid w:val="00410D5D"/>
    <w:pPr>
      <w:spacing w:after="0" w:line="240" w:lineRule="auto"/>
    </w:pPr>
  </w:style>
  <w:style w:type="numbering" w:customStyle="1" w:styleId="GeerliListe1">
    <w:name w:val="Geçerli Liste1"/>
    <w:uiPriority w:val="99"/>
    <w:rsid w:val="00FA22B0"/>
    <w:pPr>
      <w:numPr>
        <w:numId w:val="2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KARAOGLU</dc:creator>
  <cp:keywords/>
  <dc:description/>
  <cp:lastModifiedBy>ECE KARAOGLU</cp:lastModifiedBy>
  <cp:revision>13</cp:revision>
  <dcterms:created xsi:type="dcterms:W3CDTF">2025-08-09T06:36:00Z</dcterms:created>
  <dcterms:modified xsi:type="dcterms:W3CDTF">2025-09-07T11:38:00Z</dcterms:modified>
</cp:coreProperties>
</file>